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98B575" w14:textId="67986276" w:rsidR="00A263B3" w:rsidRDefault="00D17F11" w:rsidP="00C954E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97D189B" wp14:editId="06DB6511">
            <wp:extent cx="5943600" cy="43192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4F5E4" w14:textId="77777777" w:rsidR="00D17F11" w:rsidRPr="007024C7" w:rsidRDefault="00D17F11" w:rsidP="00267A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2489329"/>
      <w:r w:rsidRPr="007024C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24C7">
        <w:rPr>
          <w:rFonts w:ascii="Times New Roman" w:hAnsi="Times New Roman" w:cs="Times New Roman"/>
          <w:sz w:val="24"/>
          <w:szCs w:val="24"/>
        </w:rPr>
        <w:t xml:space="preserve"> Unlike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7024C7">
        <w:rPr>
          <w:rFonts w:ascii="Times New Roman" w:hAnsi="Times New Roman" w:cs="Times New Roman"/>
          <w:sz w:val="24"/>
          <w:szCs w:val="24"/>
        </w:rPr>
        <w:t xml:space="preserve">AvrRps4 and HopK1, conserved R111L in XopO fails to abolish hypersensitive response in </w:t>
      </w:r>
      <w:r w:rsidRPr="007024C7">
        <w:rPr>
          <w:rFonts w:ascii="Times New Roman" w:hAnsi="Times New Roman" w:cs="Times New Roman"/>
          <w:i/>
          <w:iCs/>
          <w:sz w:val="24"/>
          <w:szCs w:val="24"/>
        </w:rPr>
        <w:t>Lactuca sativa</w:t>
      </w:r>
      <w:r w:rsidRPr="007024C7">
        <w:rPr>
          <w:rFonts w:ascii="Times New Roman" w:hAnsi="Times New Roman" w:cs="Times New Roman"/>
          <w:sz w:val="24"/>
          <w:szCs w:val="24"/>
        </w:rPr>
        <w:t xml:space="preserve"> cv. Kordaat.</w:t>
      </w:r>
    </w:p>
    <w:p w14:paraId="60D9F6C1" w14:textId="265F78AE" w:rsidR="00D17F11" w:rsidRDefault="00D17F11" w:rsidP="00267A8C">
      <w:pPr>
        <w:pStyle w:val="a3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4C7">
        <w:rPr>
          <w:rFonts w:ascii="Times New Roman" w:hAnsi="Times New Roman" w:cs="Times New Roman"/>
          <w:sz w:val="24"/>
          <w:szCs w:val="24"/>
        </w:rPr>
        <w:t xml:space="preserve">N-terminally HA-tagged proteins and empty vector pTA7002 (EV) were </w:t>
      </w:r>
      <w:r>
        <w:rPr>
          <w:rFonts w:ascii="Times New Roman" w:hAnsi="Times New Roman" w:cs="Times New Roman"/>
          <w:sz w:val="24"/>
          <w:szCs w:val="24"/>
        </w:rPr>
        <w:t>transiently</w:t>
      </w:r>
      <w:r w:rsidRPr="00A01CA2">
        <w:rPr>
          <w:rFonts w:ascii="Times New Roman" w:hAnsi="Times New Roman" w:cs="Times New Roman"/>
          <w:sz w:val="24"/>
          <w:szCs w:val="24"/>
        </w:rPr>
        <w:t xml:space="preserve"> </w:t>
      </w:r>
      <w:r w:rsidRPr="007024C7">
        <w:rPr>
          <w:rFonts w:ascii="Times New Roman" w:hAnsi="Times New Roman" w:cs="Times New Roman"/>
          <w:sz w:val="24"/>
          <w:szCs w:val="24"/>
        </w:rPr>
        <w:t>expressed in</w:t>
      </w:r>
      <w:r w:rsidRPr="000D0403">
        <w:rPr>
          <w:rFonts w:ascii="Times New Roman" w:hAnsi="Times New Roman" w:cs="Times New Roman"/>
          <w:i/>
          <w:iCs/>
          <w:sz w:val="24"/>
          <w:szCs w:val="24"/>
        </w:rPr>
        <w:t xml:space="preserve"> L. sativa</w:t>
      </w:r>
      <w:r w:rsidRPr="007024C7">
        <w:rPr>
          <w:rFonts w:ascii="Times New Roman" w:hAnsi="Times New Roman" w:cs="Times New Roman"/>
          <w:sz w:val="24"/>
          <w:szCs w:val="24"/>
        </w:rPr>
        <w:t xml:space="preserve"> cv. Kordaa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F40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described </w:t>
      </w:r>
      <w:r w:rsidR="00E8450E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Figure S1</w:t>
      </w:r>
      <w:r w:rsidRPr="007024C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DC3C88" w14:textId="22981FA4" w:rsidR="00D17F11" w:rsidRPr="00812C04" w:rsidRDefault="00D17F11" w:rsidP="00267A8C">
      <w:pPr>
        <w:pStyle w:val="a3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C04">
        <w:rPr>
          <w:rFonts w:ascii="Times New Roman" w:hAnsi="Times New Roman" w:cs="Times New Roman"/>
          <w:sz w:val="24"/>
          <w:szCs w:val="24"/>
        </w:rPr>
        <w:t>Cell death level was quantified by conductivity as a measure of electrolyte release by cells. Three hours post-Dex treatment, lettuce leaf discs were harvested and placed in ddH2O containing 0.005% Silwet and 50 μM Dex to initiate measurements. Values represent averages from four replicates, and error bars denote SD.</w:t>
      </w:r>
      <w:r>
        <w:rPr>
          <w:rFonts w:ascii="Times New Roman" w:hAnsi="Times New Roman" w:cs="Times New Roman"/>
          <w:sz w:val="24"/>
          <w:szCs w:val="24"/>
        </w:rPr>
        <w:t xml:space="preserve"> Two-way ANOVA</w:t>
      </w:r>
      <w:r w:rsidRPr="000161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was performed for the statistical tests. Letter codes indicate groups </w:t>
      </w:r>
      <w:r w:rsidR="00E8450E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are significantly different to others </w:t>
      </w:r>
      <w:r w:rsidRPr="00122AEE">
        <w:rPr>
          <w:rFonts w:ascii="Times New Roman" w:hAnsi="Times New Roman" w:cs="Times New Roman"/>
          <w:sz w:val="24"/>
          <w:szCs w:val="24"/>
        </w:rPr>
        <w:t>according to Tukey</w:t>
      </w:r>
      <w:r>
        <w:rPr>
          <w:rFonts w:ascii="Times New Roman" w:hAnsi="Times New Roman" w:cs="Times New Roman"/>
          <w:sz w:val="24"/>
          <w:szCs w:val="24"/>
        </w:rPr>
        <w:t>’s tests (P &lt; 0.0001).</w:t>
      </w:r>
    </w:p>
    <w:p w14:paraId="5C063D14" w14:textId="77777777" w:rsidR="00D17F11" w:rsidRPr="00E8450E" w:rsidRDefault="00D17F11" w:rsidP="00C954E2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D17F11" w:rsidRPr="00E84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893875" w14:textId="77777777" w:rsidR="00773B91" w:rsidRDefault="00773B91" w:rsidP="00E8450E">
      <w:pPr>
        <w:spacing w:after="0" w:line="240" w:lineRule="auto"/>
      </w:pPr>
      <w:r>
        <w:separator/>
      </w:r>
    </w:p>
  </w:endnote>
  <w:endnote w:type="continuationSeparator" w:id="0">
    <w:p w14:paraId="2996ECBB" w14:textId="77777777" w:rsidR="00773B91" w:rsidRDefault="00773B91" w:rsidP="00E84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D89134" w14:textId="77777777" w:rsidR="00773B91" w:rsidRDefault="00773B91" w:rsidP="00E8450E">
      <w:pPr>
        <w:spacing w:after="0" w:line="240" w:lineRule="auto"/>
      </w:pPr>
      <w:r>
        <w:separator/>
      </w:r>
    </w:p>
  </w:footnote>
  <w:footnote w:type="continuationSeparator" w:id="0">
    <w:p w14:paraId="5889E869" w14:textId="77777777" w:rsidR="00773B91" w:rsidRDefault="00773B91" w:rsidP="00E845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951D1"/>
    <w:multiLevelType w:val="hybridMultilevel"/>
    <w:tmpl w:val="52E69AA2"/>
    <w:lvl w:ilvl="0" w:tplc="EB84B2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D1E20"/>
    <w:multiLevelType w:val="hybridMultilevel"/>
    <w:tmpl w:val="B53EAEE0"/>
    <w:lvl w:ilvl="0" w:tplc="3B5A6B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E2624"/>
    <w:multiLevelType w:val="hybridMultilevel"/>
    <w:tmpl w:val="C63471BC"/>
    <w:lvl w:ilvl="0" w:tplc="3B5A6B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541AE9"/>
    <w:multiLevelType w:val="hybridMultilevel"/>
    <w:tmpl w:val="E40651F8"/>
    <w:lvl w:ilvl="0" w:tplc="6F5EC4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38185D"/>
    <w:multiLevelType w:val="hybridMultilevel"/>
    <w:tmpl w:val="6284FF08"/>
    <w:lvl w:ilvl="0" w:tplc="75501B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F53634"/>
    <w:multiLevelType w:val="hybridMultilevel"/>
    <w:tmpl w:val="989AB572"/>
    <w:lvl w:ilvl="0" w:tplc="60088A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74F99"/>
    <w:multiLevelType w:val="hybridMultilevel"/>
    <w:tmpl w:val="B36A9F34"/>
    <w:lvl w:ilvl="0" w:tplc="3B5A6B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46905"/>
    <w:multiLevelType w:val="hybridMultilevel"/>
    <w:tmpl w:val="C6728B96"/>
    <w:lvl w:ilvl="0" w:tplc="373456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64526B"/>
    <w:multiLevelType w:val="hybridMultilevel"/>
    <w:tmpl w:val="0F4A0332"/>
    <w:lvl w:ilvl="0" w:tplc="372C0F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4B6E92"/>
    <w:multiLevelType w:val="hybridMultilevel"/>
    <w:tmpl w:val="CB98FCDA"/>
    <w:lvl w:ilvl="0" w:tplc="FF980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5B1783"/>
    <w:multiLevelType w:val="hybridMultilevel"/>
    <w:tmpl w:val="528A11E6"/>
    <w:lvl w:ilvl="0" w:tplc="C69AA3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6C6FEC"/>
    <w:multiLevelType w:val="hybridMultilevel"/>
    <w:tmpl w:val="DB421762"/>
    <w:lvl w:ilvl="0" w:tplc="3B5A6B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A70FDA"/>
    <w:multiLevelType w:val="hybridMultilevel"/>
    <w:tmpl w:val="53043040"/>
    <w:lvl w:ilvl="0" w:tplc="650A87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7D6735"/>
    <w:multiLevelType w:val="hybridMultilevel"/>
    <w:tmpl w:val="3C003DFA"/>
    <w:lvl w:ilvl="0" w:tplc="60F85E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B56B38"/>
    <w:multiLevelType w:val="hybridMultilevel"/>
    <w:tmpl w:val="528A11E6"/>
    <w:lvl w:ilvl="0" w:tplc="C69AA3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2C6335"/>
    <w:multiLevelType w:val="hybridMultilevel"/>
    <w:tmpl w:val="CB98FCDA"/>
    <w:lvl w:ilvl="0" w:tplc="FF980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3"/>
  </w:num>
  <w:num w:numId="4">
    <w:abstractNumId w:val="7"/>
  </w:num>
  <w:num w:numId="5">
    <w:abstractNumId w:val="13"/>
  </w:num>
  <w:num w:numId="6">
    <w:abstractNumId w:val="4"/>
  </w:num>
  <w:num w:numId="7">
    <w:abstractNumId w:val="5"/>
  </w:num>
  <w:num w:numId="8">
    <w:abstractNumId w:val="12"/>
  </w:num>
  <w:num w:numId="9">
    <w:abstractNumId w:val="0"/>
  </w:num>
  <w:num w:numId="10">
    <w:abstractNumId w:val="15"/>
  </w:num>
  <w:num w:numId="11">
    <w:abstractNumId w:val="14"/>
  </w:num>
  <w:num w:numId="12">
    <w:abstractNumId w:val="10"/>
  </w:num>
  <w:num w:numId="13">
    <w:abstractNumId w:val="9"/>
  </w:num>
  <w:num w:numId="14">
    <w:abstractNumId w:val="6"/>
  </w:num>
  <w:num w:numId="15">
    <w:abstractNumId w:val="1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MDUyszA0MLQ0MrVU0lEKTi0uzszPAykwMq4FADNmnBEtAAAA"/>
  </w:docVars>
  <w:rsids>
    <w:rsidRoot w:val="0082790C"/>
    <w:rsid w:val="0004210E"/>
    <w:rsid w:val="00085377"/>
    <w:rsid w:val="00151D71"/>
    <w:rsid w:val="00186B03"/>
    <w:rsid w:val="001E190B"/>
    <w:rsid w:val="001E7432"/>
    <w:rsid w:val="001F4311"/>
    <w:rsid w:val="00234D92"/>
    <w:rsid w:val="00267A8C"/>
    <w:rsid w:val="00322FB5"/>
    <w:rsid w:val="0038535A"/>
    <w:rsid w:val="003A0F20"/>
    <w:rsid w:val="003D57AF"/>
    <w:rsid w:val="00403074"/>
    <w:rsid w:val="00483623"/>
    <w:rsid w:val="00487ADE"/>
    <w:rsid w:val="004A4061"/>
    <w:rsid w:val="004B09EE"/>
    <w:rsid w:val="004B24F8"/>
    <w:rsid w:val="00535C9E"/>
    <w:rsid w:val="005477DA"/>
    <w:rsid w:val="005A1A2F"/>
    <w:rsid w:val="005D2483"/>
    <w:rsid w:val="0060378A"/>
    <w:rsid w:val="006847AF"/>
    <w:rsid w:val="006851D6"/>
    <w:rsid w:val="006A513B"/>
    <w:rsid w:val="00754F88"/>
    <w:rsid w:val="00762E72"/>
    <w:rsid w:val="00763DA4"/>
    <w:rsid w:val="00773B91"/>
    <w:rsid w:val="00802BC9"/>
    <w:rsid w:val="008122FB"/>
    <w:rsid w:val="008143E3"/>
    <w:rsid w:val="0082790C"/>
    <w:rsid w:val="0089150E"/>
    <w:rsid w:val="00893708"/>
    <w:rsid w:val="008B3497"/>
    <w:rsid w:val="008C0043"/>
    <w:rsid w:val="0094356C"/>
    <w:rsid w:val="009A5193"/>
    <w:rsid w:val="00A263B3"/>
    <w:rsid w:val="00A5556C"/>
    <w:rsid w:val="00A6191D"/>
    <w:rsid w:val="00B31214"/>
    <w:rsid w:val="00C373AA"/>
    <w:rsid w:val="00C954E2"/>
    <w:rsid w:val="00D17F11"/>
    <w:rsid w:val="00D52EDC"/>
    <w:rsid w:val="00D92A00"/>
    <w:rsid w:val="00D95391"/>
    <w:rsid w:val="00DE6AF8"/>
    <w:rsid w:val="00E317A9"/>
    <w:rsid w:val="00E8450E"/>
    <w:rsid w:val="00ED79BE"/>
    <w:rsid w:val="00EE1BE4"/>
    <w:rsid w:val="00EF1426"/>
    <w:rsid w:val="00EF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62F02"/>
  <w14:defaultImageDpi w14:val="32767"/>
  <w15:chartTrackingRefBased/>
  <w15:docId w15:val="{BDEF758E-2BD2-45B1-AEF7-6703C4787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79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790C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802B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02BC9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186B0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86B03"/>
    <w:rPr>
      <w:rFonts w:ascii="Calibri" w:hAnsi="Calibri" w:cs="Calibri"/>
      <w:noProof/>
    </w:rPr>
  </w:style>
  <w:style w:type="character" w:styleId="a5">
    <w:name w:val="annotation reference"/>
    <w:basedOn w:val="a0"/>
    <w:uiPriority w:val="99"/>
    <w:semiHidden/>
    <w:unhideWhenUsed/>
    <w:rsid w:val="00B31214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B31214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B31214"/>
    <w:rPr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E8450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E8450E"/>
  </w:style>
  <w:style w:type="paragraph" w:styleId="a8">
    <w:name w:val="footer"/>
    <w:basedOn w:val="a"/>
    <w:link w:val="Char2"/>
    <w:uiPriority w:val="99"/>
    <w:unhideWhenUsed/>
    <w:rsid w:val="00E8450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E845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Nguyen</dc:creator>
  <cp:keywords/>
  <dc:description/>
  <cp:lastModifiedBy>SHK</cp:lastModifiedBy>
  <cp:revision>59</cp:revision>
  <dcterms:created xsi:type="dcterms:W3CDTF">2021-12-30T12:29:00Z</dcterms:created>
  <dcterms:modified xsi:type="dcterms:W3CDTF">2022-05-06T06:49:00Z</dcterms:modified>
</cp:coreProperties>
</file>